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FFF74A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19544B">
        <w:rPr>
          <w:rFonts w:asciiTheme="minorHAnsi" w:hAnsiTheme="minorHAnsi" w:cstheme="minorHAnsi"/>
          <w:lang w:val="en-US"/>
        </w:rPr>
        <w:t>15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3926ED">
        <w:rPr>
          <w:rFonts w:asciiTheme="minorHAnsi" w:hAnsiTheme="minorHAnsi" w:cstheme="minorHAnsi"/>
          <w:lang w:val="en-US"/>
        </w:rPr>
        <w:t xml:space="preserve">Table.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B7116D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65497DC" w:rsidR="007A7424" w:rsidRPr="007A7424" w:rsidRDefault="00880BEE" w:rsidP="002F22B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avip</w:t>
            </w:r>
            <w:r w:rsidR="005A5F5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avir</w:t>
            </w:r>
            <w:r w:rsidR="002F22B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F21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B7116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652806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880BE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vip</w:t>
            </w:r>
            <w:r w:rsidR="005A5F5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="00880BE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avir</w:t>
            </w:r>
          </w:p>
          <w:p w14:paraId="1D0E9172" w14:textId="2DD4537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7EEC6DD0" w:rsidR="00E257E8" w:rsidRPr="008510A3" w:rsidRDefault="00212DC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="001F21E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5614D312" w:rsidR="00E257E8" w:rsidRPr="00E257E8" w:rsidRDefault="00212DC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  <w:r w:rsidR="00880BE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vip</w:t>
            </w:r>
            <w:r w:rsidR="005A5F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="00880BE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a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B7116D" w14:paraId="1E5DA688" w14:textId="77777777" w:rsidTr="002F22B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10DC3A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633FF741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0B4EB3F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2F22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244E0EC5" w:rsidR="004044D8" w:rsidRPr="008C2217" w:rsidRDefault="00880BEE" w:rsidP="002F22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69B68066" w14:textId="2BCEF7BE" w:rsidR="00A66B6C" w:rsidRPr="00F23D02" w:rsidRDefault="00A66B6C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9740F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2F22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8F45737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  <w:r w:rsidR="002F22BB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. Zero numbers analyzed in two studies.</w:t>
            </w:r>
          </w:p>
        </w:tc>
      </w:tr>
      <w:tr w:rsidR="00ED1C23" w:rsidRPr="00B7116D" w14:paraId="4BF6A33D" w14:textId="77777777" w:rsidTr="002F22B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FE0DE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BBEC3B1" w:rsidR="00ED1C23" w:rsidRPr="00FD1A02" w:rsidRDefault="00F007E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00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2298D7C4" w:rsidR="00ED1C23" w:rsidRPr="00FD1A02" w:rsidRDefault="00212DC0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44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2F22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4949DEED" w:rsidR="00BA2976" w:rsidRPr="008C2217" w:rsidRDefault="00880BEE" w:rsidP="002F22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16FE8BD7" w14:textId="1371A8E7" w:rsidR="00ED1C23" w:rsidRPr="00FD1284" w:rsidRDefault="002958D5" w:rsidP="002F22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9740F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2F22BB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10C29D8B" w:rsidR="00ED1C23" w:rsidRPr="0053090F" w:rsidRDefault="002F22BB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Zero numbers analyzed in two studies.</w:t>
            </w:r>
          </w:p>
        </w:tc>
      </w:tr>
      <w:tr w:rsidR="00F6238B" w:rsidRPr="00B673E3" w14:paraId="0B8E6E42" w14:textId="77777777" w:rsidTr="002F22B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57D7441F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5D84AA87" w:rsidR="00F6238B" w:rsidRPr="00E257E8" w:rsidRDefault="001F21EA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18C2C30B" w:rsidR="00F6238B" w:rsidRPr="00E257E8" w:rsidRDefault="00212DC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22</w:t>
            </w:r>
            <w:r w:rsidR="00A44056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F03B94" w14:textId="6E6E3BDB" w:rsidR="00F007EF" w:rsidRPr="008C2217" w:rsidRDefault="00880BEE" w:rsidP="002F22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02FB2158" w14:textId="0996C6D6" w:rsidR="00F6238B" w:rsidRPr="00F23D02" w:rsidRDefault="00F007EF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9740F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28A233C5" w:rsidR="00F6238B" w:rsidRPr="00F007EF" w:rsidRDefault="00F007EF" w:rsidP="002F22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152298B1" w:rsidR="00F6238B" w:rsidRPr="00197EFF" w:rsidRDefault="002F22B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Zero numbers analyzed in two studies.</w:t>
            </w:r>
          </w:p>
        </w:tc>
      </w:tr>
      <w:tr w:rsidR="00212DC0" w:rsidRPr="008B17F6" w14:paraId="00BDC66E" w14:textId="77777777" w:rsidTr="002F22B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212DC0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03226A11" w:rsidR="00212DC0" w:rsidRPr="00FD1284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69CD2064" w:rsidR="00212DC0" w:rsidRPr="00E257E8" w:rsidRDefault="00212DC0" w:rsidP="00212DC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49E5F2B0" w:rsidR="00212DC0" w:rsidRPr="00E257E8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212DC0" w:rsidRDefault="00212DC0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930A8B" w14:textId="25547BA0" w:rsidR="00212DC0" w:rsidRPr="008C2217" w:rsidRDefault="00212DC0" w:rsidP="002F22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A255D7A" w14:textId="32E988B6" w:rsidR="00212DC0" w:rsidRPr="00F23D02" w:rsidRDefault="00212DC0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9740F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4C1D64D" w:rsidR="00212DC0" w:rsidRPr="00F007EF" w:rsidRDefault="00212DC0" w:rsidP="002F22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6B4884CE" w:rsidR="00212DC0" w:rsidRPr="00197EFF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  <w:r w:rsidR="002F22BB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. Zero numbers analyzed in two studies.</w:t>
            </w:r>
          </w:p>
        </w:tc>
      </w:tr>
      <w:tr w:rsidR="00212DC0" w:rsidRPr="00B673E3" w14:paraId="25DB884A" w14:textId="77777777" w:rsidTr="002F22B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212DC0" w:rsidRPr="00FD1284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212DC0" w:rsidRPr="00E257E8" w:rsidRDefault="00212DC0" w:rsidP="00212DC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212DC0" w:rsidRPr="00E257E8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212DC0" w:rsidRDefault="00212DC0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212DC0" w:rsidRPr="00F23D02" w:rsidRDefault="00212DC0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212DC0" w:rsidRPr="00F23D02" w:rsidRDefault="00212DC0" w:rsidP="002F22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212DC0" w:rsidRPr="00197EFF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12DC0" w:rsidRPr="00880BEE" w14:paraId="70641DDB" w14:textId="77777777" w:rsidTr="002F22B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212DC0" w:rsidRPr="00FD1284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212DC0" w:rsidRPr="00E257E8" w:rsidRDefault="00212DC0" w:rsidP="00212DC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212DC0" w:rsidRPr="00E257E8" w:rsidRDefault="00212DC0" w:rsidP="00212DC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212DC0" w:rsidRDefault="00212DC0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212DC0" w:rsidRPr="00F23D02" w:rsidRDefault="00212DC0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212DC0" w:rsidRPr="00F23D02" w:rsidRDefault="00212DC0" w:rsidP="002F22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212DC0" w:rsidRPr="00197EFF" w:rsidRDefault="00212DC0" w:rsidP="00212DC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12DC0" w:rsidRPr="008B17F6" w14:paraId="4FED772B" w14:textId="77777777" w:rsidTr="002F22B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212DC0" w:rsidRDefault="00212DC0" w:rsidP="00212DC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96A87BD" w:rsidR="00212DC0" w:rsidRPr="00FD1A02" w:rsidRDefault="00212DC0" w:rsidP="00212DC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8A8A38E" w:rsidR="00212DC0" w:rsidRPr="00FD1A02" w:rsidRDefault="00212DC0" w:rsidP="00212DC0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900 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3E8C25B1" w:rsidR="00212DC0" w:rsidRPr="002958D5" w:rsidRDefault="00212DC0" w:rsidP="00212DC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89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212DC0" w:rsidRPr="00E257E8" w:rsidRDefault="00212DC0" w:rsidP="002F22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212DC0" w:rsidRDefault="00212DC0" w:rsidP="00212DC0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126680B6" w:rsidR="00212DC0" w:rsidRPr="008C2217" w:rsidRDefault="00212DC0" w:rsidP="00212DC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D251EC9" w14:textId="48DA8B66" w:rsidR="00212DC0" w:rsidRPr="00FD1284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9740F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212DC0" w:rsidRPr="00321BE0" w:rsidRDefault="00212DC0" w:rsidP="00212DC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212DC0" w:rsidRPr="00321BE0" w:rsidRDefault="00212DC0" w:rsidP="00212DC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581BD01D" w:rsidR="00212DC0" w:rsidRPr="0053090F" w:rsidRDefault="002F22BB" w:rsidP="002F22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Zero numbers analyzed in two studies.</w:t>
            </w:r>
          </w:p>
        </w:tc>
      </w:tr>
      <w:tr w:rsidR="00212DC0" w:rsidRPr="00A40F5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212DC0" w:rsidRPr="00197EFF" w:rsidRDefault="00212DC0" w:rsidP="00212DC0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212DC0" w:rsidRPr="0004323E" w:rsidRDefault="00212DC0" w:rsidP="00212DC0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212DC0" w:rsidRPr="00880BEE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212DC0" w:rsidRDefault="00212DC0" w:rsidP="00212DC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212DC0" w:rsidRPr="0004323E" w:rsidRDefault="00212DC0" w:rsidP="00212DC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212DC0" w:rsidRPr="0004323E" w:rsidRDefault="00212DC0" w:rsidP="00212DC0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212DC0" w:rsidRPr="0004323E" w:rsidRDefault="00212DC0" w:rsidP="00212DC0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6533BEF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A40F5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20158C32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Downgraded </w:t>
      </w:r>
      <w:r w:rsidR="00B673E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09A2ECC8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="008261B0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>Downgraded 2 for publication bias due to two trials having no published results.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926ED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D410F"/>
    <w:rsid w:val="00130144"/>
    <w:rsid w:val="00137ACB"/>
    <w:rsid w:val="0019544B"/>
    <w:rsid w:val="00197EFF"/>
    <w:rsid w:val="001F21EA"/>
    <w:rsid w:val="00212DC0"/>
    <w:rsid w:val="002958D5"/>
    <w:rsid w:val="002F22BB"/>
    <w:rsid w:val="00321BE0"/>
    <w:rsid w:val="00341F1E"/>
    <w:rsid w:val="00356225"/>
    <w:rsid w:val="00356A5B"/>
    <w:rsid w:val="00363C68"/>
    <w:rsid w:val="003873EA"/>
    <w:rsid w:val="003926ED"/>
    <w:rsid w:val="003A1B56"/>
    <w:rsid w:val="003B11E5"/>
    <w:rsid w:val="003D4263"/>
    <w:rsid w:val="003E6BBD"/>
    <w:rsid w:val="004044D8"/>
    <w:rsid w:val="004763B3"/>
    <w:rsid w:val="004B283F"/>
    <w:rsid w:val="00500743"/>
    <w:rsid w:val="0050739D"/>
    <w:rsid w:val="0053090F"/>
    <w:rsid w:val="005A5F5D"/>
    <w:rsid w:val="0061575D"/>
    <w:rsid w:val="00646581"/>
    <w:rsid w:val="006553B8"/>
    <w:rsid w:val="006D6F43"/>
    <w:rsid w:val="00752FDD"/>
    <w:rsid w:val="007A4401"/>
    <w:rsid w:val="007A7424"/>
    <w:rsid w:val="007C5ECF"/>
    <w:rsid w:val="008261B0"/>
    <w:rsid w:val="008510A3"/>
    <w:rsid w:val="00880BEE"/>
    <w:rsid w:val="008847EF"/>
    <w:rsid w:val="00893C07"/>
    <w:rsid w:val="008B17F6"/>
    <w:rsid w:val="008C19F0"/>
    <w:rsid w:val="008C2217"/>
    <w:rsid w:val="00915818"/>
    <w:rsid w:val="009528A0"/>
    <w:rsid w:val="00971396"/>
    <w:rsid w:val="009740F7"/>
    <w:rsid w:val="00982855"/>
    <w:rsid w:val="009903A5"/>
    <w:rsid w:val="009E104F"/>
    <w:rsid w:val="00A40F56"/>
    <w:rsid w:val="00A44056"/>
    <w:rsid w:val="00A66B6C"/>
    <w:rsid w:val="00AC474B"/>
    <w:rsid w:val="00B673E3"/>
    <w:rsid w:val="00B7116D"/>
    <w:rsid w:val="00BA2976"/>
    <w:rsid w:val="00BD0CC3"/>
    <w:rsid w:val="00C03995"/>
    <w:rsid w:val="00C0613D"/>
    <w:rsid w:val="00C11F88"/>
    <w:rsid w:val="00C3255B"/>
    <w:rsid w:val="00C92DBB"/>
    <w:rsid w:val="00D44349"/>
    <w:rsid w:val="00DC21B0"/>
    <w:rsid w:val="00E257E8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52DE38-FDBA-4F18-B00E-45B1E52F4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5</cp:revision>
  <dcterms:created xsi:type="dcterms:W3CDTF">2020-05-27T18:49:00Z</dcterms:created>
  <dcterms:modified xsi:type="dcterms:W3CDTF">2021-02-27T10:36:00Z</dcterms:modified>
</cp:coreProperties>
</file>